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2A9CA7F2" w14:textId="3BBCB6A3" w:rsidR="005A51E7" w:rsidRPr="00E77D8E" w:rsidRDefault="005A51E7" w:rsidP="005A51E7">
      <w:pPr>
        <w:rPr>
          <w:rFonts w:ascii="Arial" w:hAnsi="Arial" w:cs="Arial"/>
          <w:b/>
          <w:bCs/>
        </w:rPr>
      </w:pPr>
      <w:r w:rsidRPr="00E77D8E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AE2BAD" wp14:editId="06F01998">
                <wp:simplePos x="0" y="0"/>
                <wp:positionH relativeFrom="column">
                  <wp:posOffset>-682026</wp:posOffset>
                </wp:positionH>
                <wp:positionV relativeFrom="paragraph">
                  <wp:posOffset>403860</wp:posOffset>
                </wp:positionV>
                <wp:extent cx="1612165" cy="405560"/>
                <wp:effectExtent l="0" t="0" r="26670" b="3302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2165" cy="4055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line w14:anchorId="7B9B22EE" id="直接连接符 6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3.7pt,31.8pt" to="73.25pt,6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" strokecolor="black [3213]" strokeweight=".5pt">
                <v:stroke joinstyle="miter"/>
              </v:line>
            </w:pict>
          </mc:Fallback>
        </mc:AlternateContent>
      </w:r>
      <w:r w:rsidR="00B53B44">
        <w:rPr>
          <w:rFonts w:ascii="Arial" w:hAnsi="Arial" w:cs="Arial"/>
          <w:b/>
          <w:bCs/>
          <w:sz w:val="24"/>
          <w:szCs w:val="24"/>
        </w:rPr>
        <w:t>Table S4</w:t>
      </w:r>
      <w:r w:rsidRPr="00E77D8E">
        <w:rPr>
          <w:rFonts w:ascii="Arial" w:hAnsi="Arial" w:cs="Arial"/>
          <w:b/>
          <w:bCs/>
          <w:sz w:val="24"/>
          <w:szCs w:val="24"/>
        </w:rPr>
        <w:t xml:space="preserve">. Related parameters of </w:t>
      </w:r>
      <w:r w:rsidR="00A04036">
        <w:rPr>
          <w:rFonts w:ascii="Arial" w:hAnsi="Arial" w:cs="Arial"/>
          <w:b/>
          <w:bCs/>
          <w:sz w:val="24"/>
          <w:szCs w:val="24"/>
        </w:rPr>
        <w:t xml:space="preserve">the </w:t>
      </w:r>
      <w:r w:rsidRPr="00E77D8E">
        <w:rPr>
          <w:rFonts w:ascii="Arial" w:hAnsi="Arial" w:cs="Arial"/>
          <w:b/>
          <w:bCs/>
          <w:sz w:val="24"/>
          <w:szCs w:val="24"/>
        </w:rPr>
        <w:t>differential metabolites identified pathways in serum metabolomics analysis (Ctrl vs OBE).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2534"/>
        <w:gridCol w:w="723"/>
        <w:gridCol w:w="1218"/>
        <w:gridCol w:w="630"/>
        <w:gridCol w:w="1218"/>
        <w:gridCol w:w="1124"/>
        <w:gridCol w:w="992"/>
        <w:gridCol w:w="951"/>
        <w:gridCol w:w="1084"/>
      </w:tblGrid>
      <w:tr w:rsidR="005A51E7" w:rsidRPr="005A51E7" w14:paraId="1F65710A" w14:textId="77777777" w:rsidTr="009F2C6B">
        <w:trPr>
          <w:trHeight w:val="278"/>
          <w:jc w:val="center"/>
        </w:trPr>
        <w:tc>
          <w:tcPr>
            <w:tcW w:w="25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3BDF6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 xml:space="preserve">              Index</w:t>
            </w:r>
          </w:p>
          <w:p w14:paraId="79FB7868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athway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1927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CD240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Expected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A9601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Hit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9530B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Raw p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3AD0F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-log10(p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2C6AE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Holm adjust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CDDD4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FDR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6AE9C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Impact</w:t>
            </w:r>
          </w:p>
        </w:tc>
      </w:tr>
      <w:tr w:rsidR="005A51E7" w:rsidRPr="005A51E7" w14:paraId="0CD06E91" w14:textId="77777777" w:rsidTr="009F2C6B">
        <w:trPr>
          <w:trHeight w:val="278"/>
          <w:jc w:val="center"/>
        </w:trPr>
        <w:tc>
          <w:tcPr>
            <w:tcW w:w="25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E595D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henylalanine metabolism</w:t>
            </w:r>
          </w:p>
        </w:tc>
        <w:tc>
          <w:tcPr>
            <w:tcW w:w="7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6F84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EF40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15936</w:t>
            </w:r>
          </w:p>
        </w:tc>
        <w:tc>
          <w:tcPr>
            <w:tcW w:w="6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3F07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D6CE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10215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7F26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.990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AFF0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8581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6B6C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8581</w:t>
            </w:r>
          </w:p>
        </w:tc>
        <w:tc>
          <w:tcPr>
            <w:tcW w:w="9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37E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5714</w:t>
            </w:r>
          </w:p>
        </w:tc>
      </w:tr>
      <w:tr w:rsidR="005A51E7" w:rsidRPr="005A51E7" w14:paraId="39050A37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332E5564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38EB75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1B7E0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5312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ABEF06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1A07D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5212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3ABD48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.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05A1A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165BC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DCAD2C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5A51E7" w:rsidRPr="005A51E7" w14:paraId="713FB26D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1165A55E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Arachidonic acid metabolis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385C24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7A909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780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20A655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DED56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8063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6ADDAF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.09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B5E39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E8D1A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0BEC2B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5412</w:t>
            </w:r>
          </w:p>
        </w:tc>
      </w:tr>
      <w:tr w:rsidR="005A51E7" w:rsidRPr="005A51E7" w14:paraId="04F5AA5A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33ACED4B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Taurine and hypotaurine metabolis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C182D1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8692D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1062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3BC008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6CD3E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1016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00AC3E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992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0A2D1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971943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54FE44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2857</w:t>
            </w:r>
          </w:p>
        </w:tc>
      </w:tr>
      <w:tr w:rsidR="005A51E7" w:rsidRPr="005A51E7" w14:paraId="556A338D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5F94EC66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antothenate and CoA biosynthesis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F3DFD9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3753D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2523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D9836D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7CF13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2255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B3E57F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646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C0A2A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2C9BF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86713A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2857</w:t>
            </w:r>
          </w:p>
        </w:tc>
      </w:tr>
      <w:tr w:rsidR="005A51E7" w:rsidRPr="005A51E7" w14:paraId="5C5EB3CB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66489D69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beta-Alanine metabolis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ACBA24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1D758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2788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2329FE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2DFF7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2462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EAD82A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60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7AB42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B5F55C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36B746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10448</w:t>
            </w:r>
          </w:p>
        </w:tc>
      </w:tr>
      <w:tr w:rsidR="005A51E7" w:rsidRPr="005A51E7" w14:paraId="214B5C28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38245B0C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Galactose metabolis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5C5AF3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BDF418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585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EE261A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C98D7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052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84454C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5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748A8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F3B7D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DE04F3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5288</w:t>
            </w:r>
          </w:p>
        </w:tc>
      </w:tr>
      <w:tr w:rsidR="005A51E7" w:rsidRPr="005A51E7" w14:paraId="00C124D9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631B220D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Glycine, serine and threonine metabolis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2F63D6B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9EEC8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515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AE54C9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B80A4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684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46E51E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33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47FEA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01254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7011CF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51E7" w:rsidRPr="005A51E7" w14:paraId="5B7D589C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0CAF48B7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Biosynthesis of unsaturated fatty acids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B854A9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8AFAA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780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5BEA39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96F0A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855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29A5EB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13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2FEFF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14AE2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56980C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51E7" w:rsidRPr="005A51E7" w14:paraId="785C8449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72BD331C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Glycerophospholipid metabolis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F5E9C3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9C3C0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780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3B6D18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90CF6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855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970A3F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13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4E170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D5AC5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F41BF8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1736</w:t>
            </w:r>
          </w:p>
        </w:tc>
      </w:tr>
      <w:tr w:rsidR="005A51E7" w:rsidRPr="005A51E7" w14:paraId="773E935C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104BEF37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Amino sugar and nucleotide sugar metabolis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C24CCD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D37FB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913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ED6817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32909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93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CE1FE8C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04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F06D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E658F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FF00D6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51E7" w:rsidRPr="005A51E7" w14:paraId="2D1D2755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36A82F0D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Arginine and proline metabolis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21DEA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67EA8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5046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89D6E6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A116B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021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0F17EC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95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98EA9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6C5DF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C5DFF7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1212</w:t>
            </w:r>
          </w:p>
        </w:tc>
      </w:tr>
      <w:tr w:rsidR="005A51E7" w:rsidRPr="005A51E7" w14:paraId="39F6D6BC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527AB1D5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yrimidine metabolism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8051CE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33CD8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5179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960593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4B23B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10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DA5042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E527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CEA5C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4BB8C0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1318</w:t>
            </w:r>
          </w:p>
        </w:tc>
      </w:tr>
      <w:tr w:rsidR="005A51E7" w:rsidRPr="005A51E7" w14:paraId="2E3956DF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4D98B201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rimary bile acid biosynthesis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5F1A3A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2149D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6108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219974A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CDCCD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644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43867F1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3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F84A7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4E7142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E5BAE44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2239</w:t>
            </w:r>
          </w:p>
        </w:tc>
      </w:tr>
      <w:tr w:rsidR="005A51E7" w:rsidRPr="005A51E7" w14:paraId="7BB050AD" w14:textId="77777777" w:rsidTr="009F2C6B">
        <w:trPr>
          <w:trHeight w:val="278"/>
          <w:jc w:val="center"/>
        </w:trPr>
        <w:tc>
          <w:tcPr>
            <w:tcW w:w="2534" w:type="dxa"/>
            <w:shd w:val="clear" w:color="auto" w:fill="auto"/>
            <w:noWrap/>
            <w:vAlign w:val="center"/>
            <w:hideMark/>
          </w:tcPr>
          <w:p w14:paraId="68C67FA0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Aminoacyl-tRNA biosynthesis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21B1C6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51E72B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6374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C24A123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46ABCF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4790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639F3D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319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CA8E5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FF82398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D7A6639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51E7" w:rsidRPr="005A51E7" w14:paraId="027AA2DD" w14:textId="77777777" w:rsidTr="009F2C6B">
        <w:trPr>
          <w:trHeight w:val="278"/>
          <w:jc w:val="center"/>
        </w:trPr>
        <w:tc>
          <w:tcPr>
            <w:tcW w:w="25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3F0FD" w14:textId="77777777" w:rsidR="005A51E7" w:rsidRPr="005A51E7" w:rsidRDefault="005A51E7" w:rsidP="009F2C6B">
            <w:pPr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Purine metabolism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0E25E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8FC6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87649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8B7F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74F5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59429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A60D7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E1FB76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78B250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D75BD" w14:textId="77777777" w:rsidR="005A51E7" w:rsidRPr="005A51E7" w:rsidRDefault="005A51E7" w:rsidP="009F2C6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5A51E7">
              <w:rPr>
                <w:rFonts w:ascii="Arial" w:hAnsi="Arial" w:cs="Arial"/>
                <w:sz w:val="24"/>
                <w:szCs w:val="24"/>
              </w:rPr>
              <w:t>0.01945</w:t>
            </w:r>
          </w:p>
        </w:tc>
      </w:tr>
    </w:tbl>
    <w:p w14:paraId="0CD8A26F" w14:textId="6DDC35DE" w:rsidR="005A51E7" w:rsidRDefault="005A51E7"/>
    <w:p w14:paraId="340B72AC" w14:textId="363AEF0D" w:rsidR="005A51E7" w:rsidRDefault="005A51E7"/>
    <w:p w14:paraId="0DF192E7" w14:textId="079D5ED8" w:rsidR="005A51E7" w:rsidRDefault="005A51E7" w:rsidP="00D31FFB">
      <w:pPr>
        <w:spacing w:line="360" w:lineRule="auto"/>
      </w:pPr>
    </w:p>
    <w:sectPr w:rsidR="005A5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4190FE" w14:textId="77777777" w:rsidR="00C71E82" w:rsidRDefault="00C71E82" w:rsidP="005A51E7">
      <w:r>
        <w:separator/>
      </w:r>
    </w:p>
  </w:endnote>
  <w:endnote w:type="continuationSeparator" w:id="0">
    <w:p w14:paraId="51DF1C35" w14:textId="77777777" w:rsidR="00C71E82" w:rsidRDefault="00C71E82" w:rsidP="005A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9FB985" w14:textId="77777777" w:rsidR="00C71E82" w:rsidRDefault="00C71E82" w:rsidP="005A51E7">
      <w:r>
        <w:separator/>
      </w:r>
    </w:p>
  </w:footnote>
  <w:footnote w:type="continuationSeparator" w:id="0">
    <w:p w14:paraId="18164B50" w14:textId="77777777" w:rsidR="00C71E82" w:rsidRDefault="00C71E82" w:rsidP="005A5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C7"/>
    <w:rsid w:val="00026DF9"/>
    <w:rsid w:val="00160D1D"/>
    <w:rsid w:val="00204505"/>
    <w:rsid w:val="003428E5"/>
    <w:rsid w:val="005121AA"/>
    <w:rsid w:val="00516003"/>
    <w:rsid w:val="0053784C"/>
    <w:rsid w:val="005670AB"/>
    <w:rsid w:val="005A51E7"/>
    <w:rsid w:val="005D3F0E"/>
    <w:rsid w:val="005F4EF3"/>
    <w:rsid w:val="00656259"/>
    <w:rsid w:val="0066300F"/>
    <w:rsid w:val="007F2BDE"/>
    <w:rsid w:val="00840BC7"/>
    <w:rsid w:val="008C0E9D"/>
    <w:rsid w:val="008E5A00"/>
    <w:rsid w:val="0092448B"/>
    <w:rsid w:val="00934047"/>
    <w:rsid w:val="009D2BC7"/>
    <w:rsid w:val="009E7BC7"/>
    <w:rsid w:val="00A04036"/>
    <w:rsid w:val="00A425DB"/>
    <w:rsid w:val="00B53B44"/>
    <w:rsid w:val="00C71E82"/>
    <w:rsid w:val="00CC5439"/>
    <w:rsid w:val="00D31FFB"/>
    <w:rsid w:val="00D57FA4"/>
    <w:rsid w:val="00D9565E"/>
    <w:rsid w:val="00DA2517"/>
    <w:rsid w:val="00DF74DF"/>
    <w:rsid w:val="00E77D8E"/>
    <w:rsid w:val="00EF2EC6"/>
    <w:rsid w:val="00F10064"/>
    <w:rsid w:val="00F9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37716"/>
  <w15:chartTrackingRefBased/>
  <w15:docId w15:val="{70084517-5B37-4F67-90FE-A859F8F9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5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1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1E7"/>
    <w:rPr>
      <w:sz w:val="18"/>
      <w:szCs w:val="18"/>
    </w:rPr>
  </w:style>
  <w:style w:type="table" w:styleId="a7">
    <w:name w:val="Table Grid"/>
    <w:basedOn w:val="a1"/>
    <w:qFormat/>
    <w:rsid w:val="005A5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230</Words>
  <Characters>1141</Characters>
  <Application>Microsoft Office Word</Application>
  <DocSecurity>0</DocSecurity>
  <Lines>35</Lines>
  <Paragraphs>31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晋元</dc:creator>
  <cp:keywords/>
  <dc:description/>
  <cp:lastModifiedBy>扶暖暖</cp:lastModifiedBy>
  <cp:revision>29</cp:revision>
  <dcterms:created xsi:type="dcterms:W3CDTF">2022-11-07T08:50:00Z</dcterms:created>
  <dcterms:modified xsi:type="dcterms:W3CDTF">2023-07-1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b1053e099b18eece8d429395660cc6e3a9cac48ef21979472e032fb581034</vt:lpwstr>
  </property>
</Properties>
</file>